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891DD" w14:textId="43569036" w:rsidR="00E93F27" w:rsidRPr="006C38EB" w:rsidRDefault="00E93F27" w:rsidP="00E93F27">
      <w:pPr>
        <w:rPr>
          <w:rFonts w:ascii="Times New Roman" w:hAnsi="Times New Roman" w:cs="Times New Roman"/>
          <w:sz w:val="24"/>
          <w:szCs w:val="24"/>
        </w:rPr>
      </w:pPr>
      <w:bookmarkStart w:id="0" w:name="_Hlk157612534"/>
      <w:r w:rsidRPr="006C38EB">
        <w:rPr>
          <w:rFonts w:ascii="Times New Roman" w:hAnsi="Times New Roman" w:cs="Times New Roman"/>
          <w:sz w:val="24"/>
          <w:szCs w:val="24"/>
        </w:rPr>
        <w:t xml:space="preserve">List of inclusion-exclusion criteria </w:t>
      </w:r>
    </w:p>
    <w:bookmarkEnd w:id="0"/>
    <w:p w14:paraId="5FC0A1E7" w14:textId="77777777" w:rsidR="00E93F27" w:rsidRPr="006C38EB" w:rsidRDefault="00E93F27" w:rsidP="00E93F2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297"/>
        <w:gridCol w:w="4298"/>
      </w:tblGrid>
      <w:tr w:rsidR="00E93F27" w:rsidRPr="006C38EB" w14:paraId="660C90B2" w14:textId="77777777" w:rsidTr="001C5B98">
        <w:tc>
          <w:tcPr>
            <w:tcW w:w="421" w:type="dxa"/>
          </w:tcPr>
          <w:p w14:paraId="7C0FF3DB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Align w:val="center"/>
          </w:tcPr>
          <w:p w14:paraId="0B0B09B4" w14:textId="77777777" w:rsidR="00E93F27" w:rsidRPr="006C38EB" w:rsidRDefault="00E93F27" w:rsidP="001C5B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4298" w:type="dxa"/>
            <w:vAlign w:val="center"/>
          </w:tcPr>
          <w:p w14:paraId="417FFCA8" w14:textId="77777777" w:rsidR="00E93F27" w:rsidRPr="006C38EB" w:rsidRDefault="00E93F27" w:rsidP="001C5B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</w:t>
            </w:r>
          </w:p>
        </w:tc>
      </w:tr>
      <w:tr w:rsidR="00E93F27" w:rsidRPr="006C38EB" w14:paraId="72D78A0E" w14:textId="77777777" w:rsidTr="001C5B98">
        <w:tc>
          <w:tcPr>
            <w:tcW w:w="421" w:type="dxa"/>
          </w:tcPr>
          <w:p w14:paraId="0B17EA70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  <w:vAlign w:val="center"/>
          </w:tcPr>
          <w:p w14:paraId="2F898223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Articles published on/after 2010</w:t>
            </w:r>
          </w:p>
        </w:tc>
        <w:tc>
          <w:tcPr>
            <w:tcW w:w="4298" w:type="dxa"/>
            <w:vAlign w:val="center"/>
          </w:tcPr>
          <w:p w14:paraId="49523C13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Articles published before 2010</w:t>
            </w:r>
          </w:p>
        </w:tc>
      </w:tr>
      <w:tr w:rsidR="00E93F27" w:rsidRPr="006C38EB" w14:paraId="7426AC6C" w14:textId="77777777" w:rsidTr="001C5B98">
        <w:tc>
          <w:tcPr>
            <w:tcW w:w="421" w:type="dxa"/>
          </w:tcPr>
          <w:p w14:paraId="51D81D2B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AE3CB9E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Peer-reviewed empirical research</w:t>
            </w:r>
          </w:p>
        </w:tc>
        <w:tc>
          <w:tcPr>
            <w:tcW w:w="4298" w:type="dxa"/>
          </w:tcPr>
          <w:p w14:paraId="400753CD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Reviews, opinion pieces, book chapters, papers that are not peer reviewed</w:t>
            </w:r>
          </w:p>
        </w:tc>
      </w:tr>
      <w:tr w:rsidR="00E93F27" w:rsidRPr="006C38EB" w14:paraId="42FCE953" w14:textId="77777777" w:rsidTr="001C5B98">
        <w:tc>
          <w:tcPr>
            <w:tcW w:w="421" w:type="dxa"/>
          </w:tcPr>
          <w:p w14:paraId="0AB199FB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5A6CF7A4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Qualitative research or mixed method with qualitative analysis (i.e. not only as part of quantitative survey)</w:t>
            </w:r>
          </w:p>
        </w:tc>
        <w:tc>
          <w:tcPr>
            <w:tcW w:w="4298" w:type="dxa"/>
          </w:tcPr>
          <w:p w14:paraId="21653708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Quantitative studies/no qualitative data collection or analysis</w:t>
            </w:r>
          </w:p>
        </w:tc>
      </w:tr>
      <w:tr w:rsidR="00E93F27" w:rsidRPr="006C38EB" w14:paraId="5B52CAB0" w14:textId="77777777" w:rsidTr="001C5B98">
        <w:tc>
          <w:tcPr>
            <w:tcW w:w="421" w:type="dxa"/>
          </w:tcPr>
          <w:p w14:paraId="7B8FF090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5C0CB53A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Focussed on experiences of young people with data that can be disaggregated for respondents aged 15-24 years</w:t>
            </w:r>
          </w:p>
        </w:tc>
        <w:tc>
          <w:tcPr>
            <w:tcW w:w="4298" w:type="dxa"/>
          </w:tcPr>
          <w:p w14:paraId="6E916814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Studies looking only at adults (&gt;24) or children (&lt;15) or indistinguishable populations (e.g. 15-49 with no disaggregated data for </w:t>
            </w:r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15-24 year olds</w:t>
            </w:r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3F27" w:rsidRPr="006C38EB" w14:paraId="0BC73CF1" w14:textId="77777777" w:rsidTr="001C5B98">
        <w:tc>
          <w:tcPr>
            <w:tcW w:w="421" w:type="dxa"/>
          </w:tcPr>
          <w:p w14:paraId="1236B2DC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57784B22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Focussed on any experiential aspect of sexuality and sexual health of young people in everyday life settings (e.g. school, university, workplace, public spaces etc)</w:t>
            </w: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298" w:type="dxa"/>
          </w:tcPr>
          <w:p w14:paraId="3CE72D72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Health/non-health issues outside of </w:t>
            </w:r>
            <w:proofErr w:type="spell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SRHR</w:t>
            </w:r>
            <w:proofErr w:type="spell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 (e.g. nutrition, smoking)</w:t>
            </w:r>
          </w:p>
        </w:tc>
      </w:tr>
      <w:tr w:rsidR="00E93F27" w:rsidRPr="006C38EB" w14:paraId="43DF29CA" w14:textId="77777777" w:rsidTr="001C5B98">
        <w:tc>
          <w:tcPr>
            <w:tcW w:w="421" w:type="dxa"/>
          </w:tcPr>
          <w:p w14:paraId="7579AACF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579ACF6B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Studies based in Bangladesh, India, </w:t>
            </w:r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 and Nepal</w:t>
            </w:r>
          </w:p>
        </w:tc>
        <w:tc>
          <w:tcPr>
            <w:tcW w:w="4298" w:type="dxa"/>
          </w:tcPr>
          <w:p w14:paraId="69141E66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Studies based outside Bangladesh, India, </w:t>
            </w:r>
            <w:proofErr w:type="gramStart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  <w:proofErr w:type="gramEnd"/>
            <w:r w:rsidRPr="006C38EB">
              <w:rPr>
                <w:rFonts w:ascii="Times New Roman" w:hAnsi="Times New Roman" w:cs="Times New Roman"/>
                <w:sz w:val="20"/>
                <w:szCs w:val="20"/>
              </w:rPr>
              <w:t xml:space="preserve"> or Nepal (e.g. Bangladeshi diaspora in the UK)</w:t>
            </w:r>
          </w:p>
        </w:tc>
      </w:tr>
      <w:tr w:rsidR="00E93F27" w:rsidRPr="006C38EB" w14:paraId="2AF007A6" w14:textId="77777777" w:rsidTr="001C5B98">
        <w:tc>
          <w:tcPr>
            <w:tcW w:w="421" w:type="dxa"/>
          </w:tcPr>
          <w:p w14:paraId="6352F216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001E2FAE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Studies based in urban areas, or urban and rural areas</w:t>
            </w: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298" w:type="dxa"/>
          </w:tcPr>
          <w:p w14:paraId="2117D917" w14:textId="77777777" w:rsidR="00E93F27" w:rsidRPr="006C38EB" w:rsidRDefault="00E93F27" w:rsidP="001C5B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8EB">
              <w:rPr>
                <w:rFonts w:ascii="Times New Roman" w:hAnsi="Times New Roman" w:cs="Times New Roman"/>
                <w:sz w:val="20"/>
                <w:szCs w:val="20"/>
              </w:rPr>
              <w:t>Studies focussed only on rural areas</w:t>
            </w:r>
          </w:p>
        </w:tc>
      </w:tr>
    </w:tbl>
    <w:p w14:paraId="55622752" w14:textId="77777777" w:rsidR="00E93F27" w:rsidRPr="006C38EB" w:rsidRDefault="00E93F27" w:rsidP="00E93F27">
      <w:pPr>
        <w:rPr>
          <w:rFonts w:ascii="Times New Roman" w:hAnsi="Times New Roman" w:cs="Times New Roman"/>
        </w:rPr>
      </w:pPr>
    </w:p>
    <w:p w14:paraId="318B6196" w14:textId="77777777" w:rsidR="00E93F27" w:rsidRPr="006C38EB" w:rsidRDefault="00E93F27" w:rsidP="00E93F27">
      <w:pPr>
        <w:rPr>
          <w:rFonts w:ascii="Times New Roman" w:hAnsi="Times New Roman" w:cs="Times New Roman"/>
        </w:rPr>
      </w:pPr>
    </w:p>
    <w:p w14:paraId="541E533C" w14:textId="77777777" w:rsidR="0039654D" w:rsidRDefault="0039654D"/>
    <w:sectPr w:rsidR="00396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27"/>
    <w:rsid w:val="00347EE6"/>
    <w:rsid w:val="0039654D"/>
    <w:rsid w:val="007915E0"/>
    <w:rsid w:val="008D1C37"/>
    <w:rsid w:val="00BF2A2E"/>
    <w:rsid w:val="00C52FA4"/>
    <w:rsid w:val="00E9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37A3E"/>
  <w15:chartTrackingRefBased/>
  <w15:docId w15:val="{9A53D2EF-F96F-4EA8-81E1-22ABBD263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F27"/>
    <w:rPr>
      <w:rFonts w:eastAsia="PMingLiU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F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2BD22-9E49-4A6A-AEA4-C495E3257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a Alam</dc:creator>
  <cp:keywords/>
  <dc:description/>
  <cp:lastModifiedBy>Prima Alam</cp:lastModifiedBy>
  <cp:revision>4</cp:revision>
  <dcterms:created xsi:type="dcterms:W3CDTF">2024-01-31T16:56:00Z</dcterms:created>
  <dcterms:modified xsi:type="dcterms:W3CDTF">2024-01-31T17:43:00Z</dcterms:modified>
</cp:coreProperties>
</file>